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3544"/>
      </w:tblGrid>
      <w:tr>
        <w:trPr/>
        <w:tc>
          <w:tcPr>
            <w:tcW w:w="442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iProt- TrEMBL Accession number</w:t>
            </w:r>
          </w:p>
        </w:tc>
      </w:tr>
      <w:tr>
        <w:trPr/>
        <w:tc>
          <w:tcPr>
            <w:tcW w:w="442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UNGI</w:t>
            </w:r>
          </w:p>
        </w:tc>
        <w:tc>
          <w:tcPr>
            <w:tcW w:w="354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jellomyces dermatitidis ER-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GBE4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throbotrys oligospor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XGP8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throderma gypseum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4UPJ5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hbya gossypii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8J2M3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pergillus niger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QUS2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eauveria bassian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9NQE0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stocladiella emersonii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XHG6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otryotinia fuckelian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S3D3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ndida albican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6598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ndida orthopsilosi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8XA31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ndida tropicali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MG15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aetomium thermophilum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SH15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ccidioides posadasii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P161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lletotrichum higginsianum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UYM1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prinopsis cinere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NH85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rdyceps militari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JNX7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yptococcus neoforman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5K7R6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ebaryomyces hansenii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BSA2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ekkera bruxellensi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JV98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mericella nidulan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5ATW1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emothecium cymbalaria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8JNI4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xophiala dermatitidi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C6P4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usarium oxysporum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9F2M9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ibberella zea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REC7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aciozyma antarctic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E4B9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area lozoyensi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EWW0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osmannia claviger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XMF4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umicola fuscoatr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ZIZ1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pocrea viren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9N1N3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azachstania african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P49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luyveromyces lacti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CQZ9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chancea thermotoleran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E287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eptosphaeria maculan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4ZSW0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dderomyces elongisporu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E677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gnaporthe grise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R248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lassezia globos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PX59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lampsora larici-populin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R5F2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tarhizium anisoplia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7JQ2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onascus pilosu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001X7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cosphaerella graminicol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9X930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aumovozyma castellii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VEH7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ctria haematococc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Z1Y0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osartorya fischeri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CZP9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urospora crass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C2E7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i/>
                <w:iCs/>
                <w:sz w:val="20"/>
                <w:szCs w:val="20"/>
              </w:rPr>
              <w:t>Paracoccidioides brasiliensis Pb0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5BN21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enicillium marneffei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6QN46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aeosphaeria nodorum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0V537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chia guilliermondii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DN19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chia pastori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QN77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riformospora indic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TAL0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dospora anserin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43109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uccinia gramini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3JVS0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yrenophora tere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3RS71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ccharomyces cerevisiae HSC82 ATCC 20451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5108, P02829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ccharomyces cerevisiae HSC82 Lalvin EC111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8ZF50, C8ZID9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ccharomyces cerevisiae RM11-1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LM73, B3LKJ2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ccharomyces cerevisiae strain Kyokai no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WKP1, G2WNU6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ccharomyces cerevisiae strain VIN1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7LYU5, E7M0X0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ccharomyces cerevisiae YJM78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ZMP7, A6ZW16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cheffersomyces stipiti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LPD9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chizophyllum commun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8PWT0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chizosaccharomyces japonicu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6JYK3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chizosaccharomyces pomb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1887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clerotinia sclerotiorum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EPZ2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rpula lacryman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8Q735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rdaria macrospor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VYX0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athaspora passalidarum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AUX6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orisorium reilianum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7A221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orothrix schenckii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YQ15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laromyces stipitatu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8MFQ2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etrapisispora blatta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H6U9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etrapisispora phaffii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8BWE7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ielavia terrestri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QXU1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orulaspora delbrueckii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8ZN18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ichophyton equinum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PIJ6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ncinocarpus reesii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JJU4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stilago hordei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FY44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anderwaltozyma polyspor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TE49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erticillium dahlia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X3Q8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allemia sebi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Y6Q5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arrowia lipolytic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CCN4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Zygosaccharomyces rouxii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E4Q6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THROPOD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edes aegypti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6KZ2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mblyomma maculatum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MGI3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opheles albimanu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7308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theraea yamamai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75NF6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emisia tabaci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5XA3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ombyx mori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BLC5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mponotus floridanu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AMV4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eratitis capitat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LAZ1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ilo suppressali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V6C6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iromantes haematocheir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QR01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ulex quinquefasciatu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W5Z4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elia antiqu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5CAQ8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endroctonus ponderosa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E61673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rosophila aurari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02192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rosophila melanogaster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2828, Q9VAY2, AAN71071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iocheir sinensi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MX30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urytemora affini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9DA10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xopalaemon carinicaud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B2T4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enneropenaeus chinensi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8XPC7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rmonia axyridi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8Y999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rpegnathos saltator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C9D2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his ze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8CCR2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iriomyza sativa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5I5Q4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itopenaeus vannamei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7D207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xostege sticticali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WE29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ucilia cuprin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JVD7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crobrachium nipponen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5DHS2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crocentrus cingulum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U517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mestra brassica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0KKB5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rsupenaeus japonicu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J78983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tapenaeus ensi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XGM3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croplitis mediator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D4R5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ilaparvata lugen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KXW7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mphisa fuscidentali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A3D8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pistophthalmus carinatu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5WQZ6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xycera pardalin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8HT67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racyclopina nan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B653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enaeus japonicu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9RF72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enaeus monodon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VC58, B6C6R2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utella xylostell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WG66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rtunus trituberculatu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sz w:val="20"/>
                <w:szCs w:val="20"/>
              </w:rPr>
              <w:t>C5HDF5, C5HDF6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seudaletia separata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0XJK7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teromalus puparum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K657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cylla paramamosain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A42008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samia nonagrioide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HS46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gatella furcifer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K64820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podoptera frugiperda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GQG6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odoptera litur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0XN33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ratiomys singularior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8HT68, G8HT69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etranychus cinnabarinu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AHF4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igriopus japonicu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8PXL3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ialeurodes vaporariorum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TGR4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LLUSC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equipecten irradian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1NJ28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lamys farreri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Q6USB9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assostrea ariakensi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5ATB6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assostrea giga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5LGG7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assostrea hongkongensi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4YZ92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istaria plicat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2JE19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liotis asinin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6N8F4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liotis discus hannai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0V3X9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liotis tuberculat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Q17UC2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ternula elliptic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5AAX2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tilus galloprovinciali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0Z203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ORDAT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iluropoda melanoleuc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GZA5, D2HVQ7, D2H1S8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lligator mississippiensis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9CPG5, A9CPG1, A9CPG3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Bos taurus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76LV2, Q76LV1, Q95M18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oturnix coturnix japonica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G494, C7G498, C7G496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Danio rerio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7T3L3, Q90474, Q5RG12, O57521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Eptatretus stoutii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868Z8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Equus caballus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GKX7, Q9GKX8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Gallus gallus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1501, Q04619, P08110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Homo sapiens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7900, P08238, P14625, Q12931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acaca fascicularis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R4P1, Q4R4T5, Q4R520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us musculus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7901, P11499, Q91V38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Oncorhynchus mykiss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sz w:val="20"/>
                <w:szCs w:val="20"/>
              </w:rPr>
              <w:t>Q5DW65, Q5DW66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aralichthys olivaceus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sz w:val="20"/>
                <w:szCs w:val="20"/>
              </w:rPr>
              <w:t>A5H1I0,  A5H1I1, A5H1I2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attus norvegicus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4058, P82995, Q66HD0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almo salar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HAB6, Q9W6K6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olea senegalensis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R7E7, A8R7E8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us scrofa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02705, Q29092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Xenopus laevis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7ZTB3, Q6GPV9, Q6AZV1</w:t>
            </w:r>
          </w:p>
        </w:tc>
      </w:tr>
      <w:tr>
        <w:trPr/>
        <w:tc>
          <w:tcPr>
            <w:tcW w:w="44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Xenopus tropicalis </w:t>
            </w:r>
          </w:p>
        </w:tc>
        <w:tc>
          <w:tcPr>
            <w:tcW w:w="35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sz w:val="20"/>
                <w:szCs w:val="20"/>
              </w:rPr>
              <w:t>Q28BS3, B5DFP8, A0JMA1, Q5BL4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/>
  </w:style>
  <w:style w:type="paragraph" w:styleId="References">
    <w:name w:val="References"/>
    <w:basedOn w:val="NormalWeb"/>
    <w:qFormat/>
    <w:pPr>
      <w:spacing w:lineRule="auto" w:line="360"/>
      <w:ind w:left="238" w:hanging="238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19:19:00Z</dcterms:created>
  <dc:creator>CHRYSA PANTZARTZI</dc:creator>
  <dc:description/>
  <dc:language>en-US</dc:language>
  <cp:lastModifiedBy>CHRYSA PANTZARTZI</cp:lastModifiedBy>
  <dcterms:modified xsi:type="dcterms:W3CDTF">2013-08-04T09:09:00Z</dcterms:modified>
  <cp:revision>12</cp:revision>
  <dc:subject/>
  <dc:title/>
</cp:coreProperties>
</file>